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</w:p>
    <w:p>
      <w:pPr>
        <w:pStyle w:val="Normal"/>
        <w:numPr>
          <w:ilvl w:val="0"/>
          <w:numId w:val="2"/>
        </w:numPr>
        <w:rPr/>
      </w:pPr>
      <w:r>
        <w:rPr/>
        <w:t>Question IDs and corresponding cumulative Q- and M-scores</w:t>
      </w:r>
    </w:p>
    <w:tbl>
      <w:tblPr>
        <w:tblW w:w="9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60"/>
        <w:gridCol w:w="1080"/>
        <w:gridCol w:w="960"/>
        <w:gridCol w:w="1180"/>
        <w:gridCol w:w="1200"/>
        <w:gridCol w:w="960"/>
        <w:gridCol w:w="1180"/>
        <w:gridCol w:w="1200"/>
      </w:tblGrid>
      <w:tr>
        <w:trPr>
          <w:trHeight w:val="44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Q-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-Sco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Q-Scor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-Sco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Q-Scor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-Scor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.9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.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.7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.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7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.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.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.4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.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.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.7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4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.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.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.4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0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.6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.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0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.5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0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.25</w:t>
            </w:r>
          </w:p>
        </w:tc>
      </w:tr>
      <w:tr>
        <w:trPr>
          <w:trHeight w:val="35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0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3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8.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0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.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1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.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.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1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.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1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.6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1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.3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.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1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.7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1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6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8.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5.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1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.5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2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.8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.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2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.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2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.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9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3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6.5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.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8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: A brief description of questions with corresponding IDs as used in Fig 3a</w:t>
      </w:r>
      <w:r>
        <w:rPr/>
        <w:t xml:space="preserve"> </w:t>
      </w:r>
    </w:p>
    <w:tbl>
      <w:tblPr>
        <w:tblW w:w="90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3798"/>
        <w:gridCol w:w="1207"/>
        <w:gridCol w:w="2875"/>
      </w:tblGrid>
      <w:tr>
        <w:trPr>
          <w:trHeight w:val="60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stion ID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Question ID 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Question 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 to illnes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5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y mouth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ipation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6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of inadequacy 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ed self-confidence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7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ily startled/jumpy 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s of appetit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8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appetite </w:t>
            </w:r>
          </w:p>
        </w:tc>
      </w:tr>
      <w:tr>
        <w:trPr>
          <w:trHeight w:val="60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 sweating (e.g. hands, face, arm, pits etc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9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aired co-ordination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lessness– don’t feel like doing stuff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0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ertainty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get things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1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come frustrated quickly 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minded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2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ting of fingernails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irritated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3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d motivation 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ou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4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lessness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ssimisti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5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 judgment 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alous/Enviou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6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smoking 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ody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7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out of control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of depressio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8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used thoughts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xiety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9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time sleeping 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cisiv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0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king up tired</w:t>
            </w:r>
          </w:p>
        </w:tc>
      </w:tr>
      <w:tr>
        <w:trPr>
          <w:trHeight w:val="60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necessary/excessive checking of work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1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overwhelmed by demands</w:t>
            </w:r>
          </w:p>
        </w:tc>
      </w:tr>
      <w:tr>
        <w:trPr>
          <w:trHeight w:val="397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uggle to overcome minor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2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dreaming 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piciou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3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rastination 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aired concentratio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4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 panicky</w:t>
            </w:r>
          </w:p>
        </w:tc>
      </w:tr>
      <w:tr>
        <w:trPr>
          <w:trHeight w:val="60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ggle to loose/gain weight even when following a die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5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d productivity </w:t>
            </w:r>
          </w:p>
        </w:tc>
      </w:tr>
      <w:tr>
        <w:trPr>
          <w:trHeight w:val="60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n disorder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6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ting time on irrelevant activities </w:t>
            </w:r>
          </w:p>
        </w:tc>
      </w:tr>
      <w:tr>
        <w:trPr>
          <w:trHeight w:val="60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’t take initiative as you used to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7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not discuss my problems with others </w:t>
            </w:r>
          </w:p>
        </w:tc>
      </w:tr>
      <w:tr>
        <w:trPr>
          <w:trHeight w:val="30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htmare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3:47:00Z</dcterms:created>
  <dc:creator>Parul</dc:creator>
  <dc:description/>
  <dc:language>en-US</dc:language>
  <cp:lastModifiedBy>Palok Aich</cp:lastModifiedBy>
  <dcterms:modified xsi:type="dcterms:W3CDTF">2013-04-04T03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